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46E5A" w14:textId="1D7DE643" w:rsidR="00532145" w:rsidRPr="00981E22" w:rsidRDefault="00981E22">
      <w:r w:rsidRPr="00981E22">
        <w:t xml:space="preserve">　</w:t>
      </w:r>
      <w:r w:rsidRPr="00981E22">
        <w:rPr>
          <w:sz w:val="22"/>
          <w:szCs w:val="22"/>
        </w:rPr>
        <w:t xml:space="preserve">　</w:t>
      </w:r>
      <w:r w:rsidRPr="00981E22">
        <w:t xml:space="preserve"> </w:t>
      </w:r>
      <w:r w:rsidR="00412175" w:rsidRPr="00981E22">
        <w:rPr>
          <w:rFonts w:ascii="Times New Roman" w:hAnsi="Times New Roman" w:cs="Times New Roman"/>
        </w:rPr>
        <w:t>Supplementary Table 1</w:t>
      </w:r>
      <w:r w:rsidR="004906B2" w:rsidRPr="00981E22">
        <w:rPr>
          <w:rFonts w:ascii="Times New Roman" w:hAnsi="Times New Roman" w:cs="Times New Roman"/>
        </w:rPr>
        <w:t xml:space="preserve">. </w:t>
      </w:r>
      <w:r w:rsidR="00412175" w:rsidRPr="00981E22">
        <w:rPr>
          <w:rFonts w:ascii="Times New Roman" w:hAnsi="Times New Roman" w:cs="Times New Roman"/>
        </w:rPr>
        <w:t>Subgroup</w:t>
      </w:r>
      <w:r w:rsidR="004906B2" w:rsidRPr="00981E22">
        <w:rPr>
          <w:rFonts w:ascii="Times New Roman" w:hAnsi="Times New Roman" w:cs="Times New Roman"/>
        </w:rPr>
        <w:t xml:space="preserve"> analysis of risk factors based on tumor type</w:t>
      </w:r>
      <w:r w:rsidR="004648C2" w:rsidRPr="00981E22">
        <w:rPr>
          <w:rFonts w:ascii="Times New Roman" w:hAnsi="Times New Roman" w:cs="Times New Roman"/>
        </w:rPr>
        <w:t>s</w:t>
      </w:r>
      <w:r w:rsidR="004906B2" w:rsidRPr="00981E22">
        <w:rPr>
          <w:rFonts w:ascii="Times New Roman" w:hAnsi="Times New Roman" w:cs="Times New Roman"/>
        </w:rPr>
        <w:t>.</w:t>
      </w:r>
    </w:p>
    <w:tbl>
      <w:tblPr>
        <w:tblW w:w="114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0"/>
        <w:gridCol w:w="2480"/>
        <w:gridCol w:w="2260"/>
        <w:gridCol w:w="900"/>
        <w:gridCol w:w="1800"/>
      </w:tblGrid>
      <w:tr w:rsidR="00981E22" w:rsidRPr="00981E22" w14:paraId="5CB8AF71" w14:textId="77777777">
        <w:trPr>
          <w:trHeight w:val="288"/>
          <w:jc w:val="center"/>
        </w:trPr>
        <w:tc>
          <w:tcPr>
            <w:tcW w:w="4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A38D4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F77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HPD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0032" w14:textId="155D2B25" w:rsidR="00532145" w:rsidRPr="00981E22" w:rsidRDefault="003942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n-HPD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5CF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A78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ethod</w:t>
            </w:r>
          </w:p>
        </w:tc>
      </w:tr>
      <w:tr w:rsidR="00981E22" w:rsidRPr="00981E22" w14:paraId="4B8F33B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F6901" w14:textId="5605B56D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holangiocarci</w:t>
            </w:r>
            <w:r w:rsidR="006A5F73" w:rsidRPr="00981E22">
              <w:rPr>
                <w:rFonts w:ascii="Times New Roman" w:hAnsi="Times New Roman" w:cs="Times New Roman"/>
                <w:sz w:val="22"/>
                <w:szCs w:val="22"/>
              </w:rPr>
              <w:t>mn</w:t>
            </w:r>
            <w:r w:rsidR="0039421C" w:rsidRPr="00981E2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ma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C14DF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969C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AFA8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A496A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067FDC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9C8A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548A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1056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A5A33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33F8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FE02D8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F5A77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E5048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DE2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A66A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0C34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Yates'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rrection</w:t>
            </w:r>
          </w:p>
        </w:tc>
      </w:tr>
      <w:tr w:rsidR="00981E22" w:rsidRPr="00981E22" w14:paraId="11E5EF3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F2008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CAF2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7E8E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F6E7E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E998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9F2A0D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72351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AA7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1D75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E1A97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ED65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0F2551E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28B37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38EA8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47610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1EBA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31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B179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15EB06B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4C8EA" w14:textId="70A7DBA7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C8E5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DE84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43CC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DD5AC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61AF4A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D9583" w14:textId="5618190B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DA62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A8E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83AE7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85E0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61494A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9600C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antiangi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69171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650C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69D8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8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5B10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69E0E5A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8DA30" w14:textId="207DA97C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2A6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23F0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9D82D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F2E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91E849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7F74F" w14:textId="5FB31C7B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78D4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2E4A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BE0E5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F8A6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FF481F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24F09" w14:textId="3E673656" w:rsidR="00532145" w:rsidRPr="00981E22" w:rsidRDefault="00981E22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ancrea</w:t>
            </w:r>
            <w:r w:rsidR="00A421B8"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tic</w:t>
            </w: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EB122" w14:textId="77777777" w:rsidR="00532145" w:rsidRPr="00981E22" w:rsidRDefault="00532145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E4D47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78B2A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932A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Yates' correction</w:t>
            </w:r>
          </w:p>
        </w:tc>
      </w:tr>
      <w:tr w:rsidR="00981E22" w:rsidRPr="00981E22" w14:paraId="5994B1D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B5E36" w14:textId="7DB31046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A2A4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34B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72B4C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4BBC8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079B3D5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731D7" w14:textId="6226D48D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C97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FC0B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08C44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1BC2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1E14A96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E10E5" w14:textId="1189655D" w:rsidR="00532145" w:rsidRPr="00981E22" w:rsidRDefault="0039421C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No</w:t>
            </w: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n-draining area lymph node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B018E" w14:textId="77777777" w:rsidR="00532145" w:rsidRPr="00981E22" w:rsidRDefault="00532145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4854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E8AA4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9A467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Yates' correction</w:t>
            </w:r>
          </w:p>
        </w:tc>
      </w:tr>
      <w:tr w:rsidR="00981E22" w:rsidRPr="00981E22" w14:paraId="66D4D8C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3D825" w14:textId="6B6C7AC6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7C35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E519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C543D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867D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B0AD47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E431C" w14:textId="6A6A464F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4EB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3EC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768DD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EB2B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B99E6C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4FB92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A-199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3E7E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38 (275.42 - 3224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71C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6.3 (27.29 - 481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A8A6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17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B6FB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585C94E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7EABC" w14:textId="3E24AFB2" w:rsidR="00532145" w:rsidRPr="00981E22" w:rsidRDefault="00981E22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H</w:t>
            </w:r>
            <w:r w:rsidR="00A421B8"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emoglobin</w:t>
            </w: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, mean ± </w:t>
            </w:r>
            <w:r w:rsidR="00EA5E63"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52B33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99.714 ± 8.24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3BDC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114.4 ± 18.8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05C55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31AEC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Welch t' test</w:t>
            </w:r>
          </w:p>
        </w:tc>
      </w:tr>
      <w:tr w:rsidR="00981E22" w:rsidRPr="00981E22" w14:paraId="24F32D2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8E1C4" w14:textId="45D94D20" w:rsidR="00532145" w:rsidRPr="00981E22" w:rsidRDefault="00981E22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Albumin, mean ± </w:t>
            </w:r>
            <w:r w:rsidR="00EA5E63"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A0E79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33.357 ± 4.4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9EB96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38.437 ± 5.55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F92BD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D2DCF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T test</w:t>
            </w:r>
          </w:p>
        </w:tc>
      </w:tr>
      <w:tr w:rsidR="00981E22" w:rsidRPr="00981E22" w14:paraId="31D334B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8DC0F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ALP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EF49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71.9 (114.55 - 266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9B66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4.5 (81 - 179.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186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3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128B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0D94119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3A95" w14:textId="452BE78B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BMI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216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9.236 ± 2.98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C138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1.754 ± 3.04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61B3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E68B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3B18F4E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4ABC6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8873" w14:textId="77777777" w:rsidR="00532145" w:rsidRPr="00981E22" w:rsidRDefault="00532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55C1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C01E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EEE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234D35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CAA4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lorectal canc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2C54E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7FF0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E8FA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9A32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C200E43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D08C5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66F1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ADF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C7F86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35D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379ACD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01C45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6DB0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1E510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D4E7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8C35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31E131A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90A67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0D7C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2B64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77220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1EF2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DBC885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4582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9596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7A1B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355B4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B9B2A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1E3A62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841CF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7CDE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FFBE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EDF8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1F57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718FD53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94B82" w14:textId="42471C4F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75F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95D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8132D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4766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EC1381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4745B" w14:textId="5BAB968B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08FC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A06B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0608A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619A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A4E215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2DBAB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antiangi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22A3A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ADD9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4DB7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5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4B27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731BB85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2F335" w14:textId="0BD6FF01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90CD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EBD7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6855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767F4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3FEAC8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B73AB" w14:textId="096C9C3A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120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E800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3C78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9917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4E0CBE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E2552" w14:textId="27D99842" w:rsidR="00532145" w:rsidRPr="00981E22" w:rsidRDefault="00A4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Pancreatic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A5F94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191B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041B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1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51B2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7ADB2E6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AC05F" w14:textId="20275E5F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2CE7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839F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3DD04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2D61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975F97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10D26" w14:textId="170C69BA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46E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67BB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5AC26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9E0E8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B29935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09BF5" w14:textId="7B5292E0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-draining area lymph node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BC95D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8D9F0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DAE4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1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35DF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631EB7E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6681D" w14:textId="762B0720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515E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4F73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8FDD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4EDA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19FB4E6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1D948" w14:textId="1790F9A8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97A1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EBE5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A0474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9839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4BA2F8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28AD" w14:textId="08D9C228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CA-199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14B7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641.57 ± 461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8ED2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999.74 ± 1931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F7BC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7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BCC5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21EDADC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DD0F7" w14:textId="2F963672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39421C" w:rsidRPr="00981E22">
              <w:rPr>
                <w:rFonts w:ascii="Times New Roman" w:hAnsi="Times New Roman" w:cs="Times New Roman" w:hint="eastAsia"/>
                <w:sz w:val="22"/>
                <w:szCs w:val="22"/>
              </w:rPr>
              <w:t>bg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70C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0 ± 16.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1E62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7.41 ± 21.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727C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57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EE82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6997C4F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FDA26" w14:textId="73F6C001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Albumin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0A22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6.067 ± 7.7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9441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7.991 ± 3.66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5768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4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1DD6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3B38B9B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CC817" w14:textId="5BB0D2EC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ALP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24A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95.13 ± 201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CC05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92.573 ± 41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A912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47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E978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elch t' test</w:t>
            </w:r>
          </w:p>
        </w:tc>
      </w:tr>
      <w:tr w:rsidR="00981E22" w:rsidRPr="00981E22" w14:paraId="12A5E23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A6673" w14:textId="5A569A15" w:rsidR="00532145" w:rsidRPr="00981E22" w:rsidRDefault="00981E22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BMI, mean ± </w:t>
            </w:r>
            <w:r w:rsidR="00EA5E63"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8F4A2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17.087 ± 0.319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DE729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22.788 ± 3.4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9D08E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CE6D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T test</w:t>
            </w:r>
          </w:p>
        </w:tc>
      </w:tr>
      <w:tr w:rsidR="00981E22" w:rsidRPr="00981E22" w14:paraId="65A110D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6826" w14:textId="77777777" w:rsidR="00532145" w:rsidRPr="00981E22" w:rsidRDefault="00532145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C1933" w14:textId="77777777" w:rsidR="00532145" w:rsidRPr="00981E22" w:rsidRDefault="00532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977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3732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633E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0F0693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0A4C1" w14:textId="60E53529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Esophageal carci</w:t>
            </w:r>
            <w:r w:rsidR="0039421C"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D8256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E11C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C045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F2E4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33A314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20926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5D54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4539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7D4A6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5A36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F9A0BE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7DF6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A01EF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9172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ADBA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9B2B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158C648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71BDF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4FF0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847D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8176E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7D67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1A2A4CE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A920C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1B6D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13AB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55C30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E66CC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896442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59EAC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Combined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51B62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82B7C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9065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5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43C3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02085EA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1348E" w14:textId="611B99DC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A01C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1E9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D03C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824C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062E0B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5185F" w14:textId="66C56E28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4C23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B905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C798B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CEF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C37FED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3E5A2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antiangi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D5C2E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32D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A468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0F87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5AE17C4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928C6" w14:textId="0FFEBB4A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DE82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0112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F2870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F22A8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A10668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2D5A" w14:textId="4367D6BC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AA2F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A022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206CE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C0F3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4802EE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B2AA1" w14:textId="1B4230CE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-draining area lymph node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F428C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8C97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543C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48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50A1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43FCA0C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43002" w14:textId="25377106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2794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31CE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91678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FF527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449BDE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1A4D3" w14:textId="4E54108B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D100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295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BD2AB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DA397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F165BC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75641" w14:textId="154DE530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CA-199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E7C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2.15 ± 4.8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DD52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36.171 ±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3.6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6202B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C88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1D58C25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CC978" w14:textId="7F3BC3FE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39421C" w:rsidRPr="00981E22">
              <w:rPr>
                <w:rFonts w:ascii="Times New Roman" w:hAnsi="Times New Roman" w:cs="Times New Roman" w:hint="eastAsia"/>
                <w:sz w:val="22"/>
                <w:szCs w:val="22"/>
              </w:rPr>
              <w:t>bg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A066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0 ± 9.89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4FA3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7 ± 16.3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08E97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AF293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DCA8F5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3CA95" w14:textId="11093B00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Albumin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FAD9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7.6 ± 5.23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25BD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0.952 ± 6.36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9D126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95F5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A13653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94861" w14:textId="0A04F280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ALP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A9A5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63.2 ± 23.4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0B58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92.217 ± 54.5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1E545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57C6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069AC5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00132" w14:textId="44AD5C80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BMI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B6C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0.313 ± 2.07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3B5E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1.371 ± 3.38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7550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6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6117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4B92B35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688B0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6890D" w14:textId="77777777" w:rsidR="00532145" w:rsidRPr="00981E22" w:rsidRDefault="00532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48BA4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DFD33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779A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2373B8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6E8DF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LUS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08BCC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01AA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C4B9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E90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E8DF3F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2CA23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1675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8C5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0B882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31C34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D8B3D6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46AE6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5C741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9F050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515E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1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583B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42C3856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E7EBD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1040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48BE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83DCB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7479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A91CF8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207A7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6AD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B4D1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836E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0135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769A82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29A33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2668D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508C3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DFD0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17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FD2D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58E1EA0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5A73B" w14:textId="6F41CD55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570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0842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AB97E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CAC7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6410DD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B8CBB" w14:textId="767900AF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2D46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220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33F5C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A92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85E380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C0F66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antiangi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9B49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D3A8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C16F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59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95F6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5457CCB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757AE" w14:textId="23C04050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757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64C7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06358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0194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95F818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60464" w14:textId="252EF5A0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33DB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3FAC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7DDC9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444C8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C0FD07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9D058" w14:textId="0939839F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-draining area lymph node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A9CCF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E66B3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6AF0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3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57CC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Fisher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est</w:t>
            </w:r>
          </w:p>
        </w:tc>
      </w:tr>
      <w:tr w:rsidR="00981E22" w:rsidRPr="00981E22" w14:paraId="175B74B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D1E7" w14:textId="510095D0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43C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710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3E34E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3EA2C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774C9D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9B5C6" w14:textId="137C1DBF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3B3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0192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1DB62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A4638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EA2460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0A589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A-199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B3D7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9.435 (14.808 - 57.95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260D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.04 (6.7525 - 18.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8F03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0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35F7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29A8781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44BE3" w14:textId="65F19330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Hbg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00DC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1 (103.5 - 12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E05C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5 (109.5 - 13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85B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32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7E42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7423019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32474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Albumin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A4EC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4.7 (33.575 - 38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23E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8.6 (35.625 - 41.2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809B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2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8E05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683F081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08FC3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ALP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8159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80.3 (47.925 - 97.4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01A8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6.5 (64.675 - 93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7094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79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AFCB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0AD673B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58EE7" w14:textId="40181ECD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BMI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8112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0.625 ± 4.5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5F75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3.322 ± 3.5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E314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07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5298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3A16BAC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EC65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9C724" w14:textId="77777777" w:rsidR="00532145" w:rsidRPr="00981E22" w:rsidRDefault="00532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991D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D805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12DC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3B0E1E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7819E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LU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43568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1BAAA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2C41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A0A0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F84F1B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6351B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0016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E04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1DFA0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CD7F0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0D62B08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A1064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7910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81F2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FC17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D787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02C5A2B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B7307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A5A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8479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F6E15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E9A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3AE1CD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F855D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C46E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287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1620D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B4EE3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A7C939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5AE7C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Combined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3BC56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D21A8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111E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4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7DB8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071CD7F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6FCBE" w14:textId="357EECE4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AECA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57E2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5CD46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E34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BB530E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5F425" w14:textId="2D385373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4325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C1A0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8A5C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BC303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74DECC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17CC2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antiangi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C07E7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7F24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63A9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24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2F14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7DBDFC2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87E8" w14:textId="3FA4C70F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77B4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0AB1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01421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1051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FC54CB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057F5" w14:textId="6C6610F6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B5DE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F8D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FA04D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58828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ABF326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D98D8" w14:textId="1DA8E877" w:rsidR="00532145" w:rsidRPr="00981E22" w:rsidRDefault="00A421B8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ancreatic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D7A80" w14:textId="77777777" w:rsidR="00532145" w:rsidRPr="00981E22" w:rsidRDefault="00532145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146C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54F09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5C0B9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Yates' correction</w:t>
            </w:r>
          </w:p>
        </w:tc>
      </w:tr>
      <w:tr w:rsidR="00981E22" w:rsidRPr="00981E22" w14:paraId="21E0A13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C7D6B" w14:textId="45FF97C5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444F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A26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2229C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B3E7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DD0506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5EEA9" w14:textId="45EA0F47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192E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D62A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ED6D1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3FF9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602962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8E9B0" w14:textId="552CB15B" w:rsidR="00532145" w:rsidRPr="00981E22" w:rsidRDefault="0039421C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No</w:t>
            </w: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n-draining area lymph node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9EB5D" w14:textId="77777777" w:rsidR="00532145" w:rsidRPr="00981E22" w:rsidRDefault="00532145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7343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BDFC1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0.04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3AF8D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Yates' correction</w:t>
            </w:r>
          </w:p>
        </w:tc>
      </w:tr>
      <w:tr w:rsidR="00981E22" w:rsidRPr="00981E22" w14:paraId="68F73B7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73F98" w14:textId="54148BE8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F738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EC1B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9E5D0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4B1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CD9282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15870" w14:textId="4F5F87B1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AA57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AABE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1CFC8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CEB3C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B5E98A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5A5EA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A-199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AC00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5.63 (11.627 - 21.08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5058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8.55 (8.685 - 50.1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2B4E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5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1C27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09B5BAE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288A6" w14:textId="4236DA5F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Hbg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0FD3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5.5 (107 - 122.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E96D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2 (107 - 1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EC0E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3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B3A3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2F85E8C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F3497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Albumin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1391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36.15 (35.25 -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8.1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7A54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8.85 (35.9 - 42.3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BAB8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3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FDF4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7F358EC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024C3" w14:textId="77777777" w:rsidR="00532145" w:rsidRPr="00981E22" w:rsidRDefault="00981E22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ALP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1A18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141.8 (95.15 - 209.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8C89D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76.05 (62.925 - 98.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4E3DC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0.02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64AF0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Wilcoxon</w:t>
            </w:r>
          </w:p>
        </w:tc>
      </w:tr>
      <w:tr w:rsidR="00981E22" w:rsidRPr="00981E22" w14:paraId="2A3377D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2A3CF" w14:textId="73A8D280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BMI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157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2.677 ± 2.37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A505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3.279 ± 3.27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8ED9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7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FF84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228C77F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9E6C6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70815" w14:textId="77777777" w:rsidR="00532145" w:rsidRPr="00981E22" w:rsidRDefault="00532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DD26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DFC9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0A6D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EEDF44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328FC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SCL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7EE65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13790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D79D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8A42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79495ED" w14:textId="77777777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0797F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1B7B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5C6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06CC2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919E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50C4FA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8969D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6E5FE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21CC3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6365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56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0593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3490C96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79EA3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DDA9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8753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52042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3723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BEE9F7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C0562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74F9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4A57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D0273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3DA6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0C5A82E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7C62F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E546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6CF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43FD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19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0EBF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71E1DD0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BEB80" w14:textId="6196FDE5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475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BDD8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D4BF1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75197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85330D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A3BB4" w14:textId="741E5710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252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554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3AA1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24C3A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3D615D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6D91D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antiangi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2247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3B11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EB5F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90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F04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73D1C40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0378B" w14:textId="3416055B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F749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874F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BCC5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C2B9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B78211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94D61" w14:textId="5B40B687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A552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2C8D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F8EA3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FD557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9FA774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9D820" w14:textId="1294BE95" w:rsidR="00532145" w:rsidRPr="00981E22" w:rsidRDefault="00A4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Pancreatic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53823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81F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0AB5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998D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6D92682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FD26F" w14:textId="4314AF08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8EA2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CCE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49150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7959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E9C211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22650" w14:textId="17BEFE1A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4A10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18A5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40EE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DA19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0C6187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EABCD" w14:textId="51A3BB16" w:rsidR="00532145" w:rsidRPr="00981E22" w:rsidRDefault="0039421C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 w:hint="eastAsia"/>
                <w:b/>
                <w:bCs/>
                <w:sz w:val="22"/>
                <w:szCs w:val="22"/>
              </w:rPr>
              <w:t>No</w:t>
            </w: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n-draining area lymph node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1AAB8" w14:textId="77777777" w:rsidR="00532145" w:rsidRPr="00981E22" w:rsidRDefault="00532145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F271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C6E4E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0.00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0A064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Yates' correction</w:t>
            </w:r>
          </w:p>
        </w:tc>
      </w:tr>
      <w:tr w:rsidR="00981E22" w:rsidRPr="00981E22" w14:paraId="34F533A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62622" w14:textId="14A8ABE4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E58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E692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47DC5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9B36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230937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DD25" w14:textId="0F42D569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ACD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7344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DAF7C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1EF27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1B508341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3671" w14:textId="5BEA72A8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CA-199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34A5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6.52 ± 13.7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DBC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1.411 ± 286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7118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8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900C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6DD77302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812BA" w14:textId="6C7908AC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Hbg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59A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7.33 ± 8.62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39E6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3.03 ± 20.8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0D8D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6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BA0E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6D4E064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4186C" w14:textId="35995E3E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Albumin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DB7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8.833 ± 1.5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9A2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9.681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 ± 4.5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9A52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74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28A3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6CD73E4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47E07" w14:textId="2C18316D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ALP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3CC7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04.17 ± 55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745E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90.945 ± 81.6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2492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7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E001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4A29238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D69FD" w14:textId="51818184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BMI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BEF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2.323 ± 1.9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E79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4.705 ± 3.55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53CA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2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3F63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40B6E00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598F6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9ECCF" w14:textId="77777777" w:rsidR="00532145" w:rsidRPr="00981E22" w:rsidRDefault="00532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9A10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941FC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54938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02B8D1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D61F5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Urin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3BFAE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D619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5763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4AA70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92B996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F7AC1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4ECB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A27F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AEB8C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B06AA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EA2B14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9B322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9CC3C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CEC1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932F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33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467E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048515FE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8D381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6D18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0334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D1153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E7CC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5C7B54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959F7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FE0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AD75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521C4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364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88E584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2582E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DD26D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60D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6B9C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1E9A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0C44C4D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D921A" w14:textId="4261BAC9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AE86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1B1A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E48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209F4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21D074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00E7F" w14:textId="6A9BF635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9064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30AC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1D347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33A3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062B68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D0A95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antiangi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BBD2A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4AF3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31C0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48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7688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20BBBB0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20415" w14:textId="6630E562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370B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390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48024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4A57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EDCB1D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24F8F" w14:textId="6E75A57D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3094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6B01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E6C5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068A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4A2462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EEAF5" w14:textId="55A93B1A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 w:hint="eastAsia"/>
                <w:sz w:val="22"/>
                <w:szCs w:val="22"/>
              </w:rPr>
              <w:t>No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-draining area lymph node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89ACA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6EC6E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928E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20F4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isher test</w:t>
            </w:r>
          </w:p>
        </w:tc>
      </w:tr>
      <w:tr w:rsidR="00981E22" w:rsidRPr="00981E22" w14:paraId="29B7623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A3B22" w14:textId="7298E1C2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B4FA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C4B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73EE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61A2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E2DBC2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02D26" w14:textId="56F10A95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1021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A0CC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97275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BAA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1771D66C" w14:textId="77777777" w:rsidTr="00A421B8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857C5" w14:textId="2AFBDF35" w:rsidR="00A421B8" w:rsidRPr="00981E22" w:rsidRDefault="00A421B8" w:rsidP="00A4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CA-199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C098A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0.15 ± 1.96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DF68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00.04 ± 17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55E50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0127C" w14:textId="78BCC0FD" w:rsidR="00A421B8" w:rsidRPr="00981E22" w:rsidRDefault="00A421B8" w:rsidP="00A421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18D27F5E" w14:textId="77777777" w:rsidTr="00A421B8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BA9A1" w14:textId="1BA6C615" w:rsidR="00A421B8" w:rsidRPr="00981E22" w:rsidRDefault="00A421B8" w:rsidP="00A4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Hbg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74866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89.5 ± 14.8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152C3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4.63 ± 16.4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0D74A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FDA31" w14:textId="7C44B353" w:rsidR="00A421B8" w:rsidRPr="00981E22" w:rsidRDefault="00A421B8" w:rsidP="00A421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9EBFF52" w14:textId="77777777" w:rsidTr="00A421B8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CEC79" w14:textId="5E443925" w:rsidR="00A421B8" w:rsidRPr="00981E22" w:rsidRDefault="00A421B8" w:rsidP="00A4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Albumin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C80F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9.75 ± 0.21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A2B8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0.921 ± 4.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23A52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342E95" w14:textId="72A07C72" w:rsidR="00A421B8" w:rsidRPr="00981E22" w:rsidRDefault="00A421B8" w:rsidP="00A421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983C3EA" w14:textId="77777777" w:rsidTr="00A421B8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EA38F" w14:textId="1846E158" w:rsidR="00A421B8" w:rsidRPr="00981E22" w:rsidRDefault="00A421B8" w:rsidP="00A4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ALP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59CB0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80.05 ± 130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8C975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0.988 ± 18.8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545D9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58674" w14:textId="11D32704" w:rsidR="00A421B8" w:rsidRPr="00981E22" w:rsidRDefault="00A421B8" w:rsidP="00A421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1B4C3209" w14:textId="77777777" w:rsidTr="00A421B8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FD58D" w14:textId="0E348481" w:rsidR="00A421B8" w:rsidRPr="00981E22" w:rsidRDefault="00A421B8" w:rsidP="00A4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BMI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071A4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2.382 ± 2.8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47E3D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4.989 ± 3.19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C5F2" w14:textId="77777777" w:rsidR="00A421B8" w:rsidRPr="00981E22" w:rsidRDefault="00A421B8" w:rsidP="00A421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5C24F" w14:textId="6C8C72D5" w:rsidR="00A421B8" w:rsidRPr="00981E22" w:rsidRDefault="00A421B8" w:rsidP="00A421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212D777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834D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1324C" w14:textId="77777777" w:rsidR="00532145" w:rsidRPr="00981E22" w:rsidRDefault="005321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33493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4B044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AE86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3E6286A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0C979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DE73F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2FE2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BC54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FCA71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9341D4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962C5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E77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3DB5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34BBD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5A0B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1A621BD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513D9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755DB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8D3A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7954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92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7A3C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Yates'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rrection</w:t>
            </w:r>
          </w:p>
        </w:tc>
      </w:tr>
      <w:tr w:rsidR="00981E22" w:rsidRPr="00981E22" w14:paraId="4D143BB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23908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2B767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2DFE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499EE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2005A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B471454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385BE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8E9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0CBA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2E571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91D5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5D089B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3BB2D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chem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06CF7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FB5F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85BD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12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7B89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6AD5ED9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0E32F" w14:textId="6F2A18FD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885E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4A95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0FC3E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9B29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3DF731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8179D" w14:textId="5C785834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EBB9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D29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C830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CA62A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0229759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F57C2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ombined antiangiotherap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66080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1031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0551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7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DDF3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7BC7B34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FBF5A" w14:textId="535805CE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C8F5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4E4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A9A52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F0C4D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31554CA3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655D5" w14:textId="4F3F0236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7A385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908A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E82C8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BF366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6CE31E5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9CA5E" w14:textId="568E9B98" w:rsidR="00532145" w:rsidRPr="00981E22" w:rsidRDefault="00A421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Pancreatic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53C5E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9DDE5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2600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06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AAB1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743E2E9D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019C4" w14:textId="223054F7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9618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F2C0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97E16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6CE8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22A8D2AF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F3CDE" w14:textId="4B0A7B4D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EBFA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A590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7588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D4410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72661F89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7583E" w14:textId="71AAB690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n-draining area lymph node metast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1261A" w14:textId="77777777" w:rsidR="00532145" w:rsidRPr="00981E22" w:rsidRDefault="005321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F9CA4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940A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1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32BD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ates' correction</w:t>
            </w:r>
          </w:p>
        </w:tc>
      </w:tr>
      <w:tr w:rsidR="00981E22" w:rsidRPr="00981E22" w14:paraId="6E258298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4C6B3" w14:textId="286E8DBB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7ABA6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0EB5A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1B2B0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0DF5C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58A1CDBB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FE792" w14:textId="7FC35BB9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3AAA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77221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260AF" w14:textId="77777777" w:rsidR="00532145" w:rsidRPr="00981E22" w:rsidRDefault="0053214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40DC9" w14:textId="77777777" w:rsidR="00532145" w:rsidRPr="00981E22" w:rsidRDefault="005321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E22" w:rsidRPr="00981E22" w14:paraId="45936056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E667C" w14:textId="77777777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CA-199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E7DF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8.71 (12.763 - 1467.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22054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2.62 (7.325 - 25.3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EFC9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44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C66E0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Wilcoxon</w:t>
            </w:r>
          </w:p>
        </w:tc>
      </w:tr>
      <w:tr w:rsidR="00981E22" w:rsidRPr="00981E22" w14:paraId="78605B55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3AF97" w14:textId="1EB671A0" w:rsidR="00532145" w:rsidRPr="00981E22" w:rsidRDefault="003942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Hbg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005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97.5 ± 23.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E8E5C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113.84 ± 21.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81719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14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ACBFD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6098FBC0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CD573" w14:textId="0A291115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Albumin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56322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5.55 ± 6.06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8FEB3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37.996 ± 4.54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FC95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31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C87F8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981E22" w:rsidRPr="00981E22" w14:paraId="1852860C" w14:textId="7777777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ED99A" w14:textId="77777777" w:rsidR="00532145" w:rsidRPr="00981E22" w:rsidRDefault="00981E22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ALP, median (IQR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D584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169.25 (122.92 - 400.3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0A5D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70.3 (55.9 - 102.9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44A5B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0.0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56438" w14:textId="77777777" w:rsidR="00532145" w:rsidRPr="00981E22" w:rsidRDefault="00981E22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981E22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Wilcoxon</w:t>
            </w:r>
          </w:p>
        </w:tc>
      </w:tr>
      <w:tr w:rsidR="00981E22" w:rsidRPr="00981E22" w14:paraId="25F5C5B0" w14:textId="7777777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D3BB3" w14:textId="44B18D08" w:rsidR="00532145" w:rsidRPr="00981E22" w:rsidRDefault="00981E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BMI, mean ± 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8047E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1.463 ± 4.2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10DA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21.954 ± 3.4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464B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377BF" w14:textId="77777777" w:rsidR="00532145" w:rsidRPr="00981E22" w:rsidRDefault="00981E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T test</w:t>
            </w:r>
          </w:p>
        </w:tc>
      </w:tr>
      <w:tr w:rsidR="00103E91" w:rsidRPr="00981E22" w14:paraId="64FD721C" w14:textId="77777777" w:rsidTr="00103E91">
        <w:trPr>
          <w:trHeight w:val="1533"/>
          <w:jc w:val="center"/>
        </w:trPr>
        <w:tc>
          <w:tcPr>
            <w:tcW w:w="11440" w:type="dxa"/>
            <w:gridSpan w:val="5"/>
            <w:hideMark/>
          </w:tcPr>
          <w:p w14:paraId="10AD575E" w14:textId="503E6DFD" w:rsidR="00103E91" w:rsidRPr="00981E22" w:rsidRDefault="00103E91" w:rsidP="00103E9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81E22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bbr:</w:t>
            </w:r>
            <w:r w:rsidRPr="00981E22">
              <w:t xml:space="preserve">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Hbg, hemoglobin;</w:t>
            </w:r>
            <w:r w:rsidRPr="00981E2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ALP, alkaline phosphatase;</w:t>
            </w:r>
            <w:r w:rsidRPr="00981E2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BMI, body mass index;</w:t>
            </w:r>
            <w:r w:rsidRPr="00981E2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LUSC,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lung squamous cell carcinoma;</w:t>
            </w:r>
            <w:r w:rsidRPr="00981E22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LUAD,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lung adenocarcinoma;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IQR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interquartile range</w:t>
            </w:r>
            <w:r w:rsidR="00EA5E63" w:rsidRPr="00981E22">
              <w:rPr>
                <w:rFonts w:ascii="Times New Roman" w:hAnsi="Times New Roman" w:cs="Times New Roman"/>
                <w:sz w:val="22"/>
                <w:szCs w:val="22"/>
              </w:rPr>
              <w:t>; SD, Standard Deviation</w:t>
            </w:r>
            <w:r w:rsidRPr="00981E22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bookmarkStart w:id="0" w:name="_GoBack"/>
            <w:bookmarkEnd w:id="0"/>
          </w:p>
        </w:tc>
      </w:tr>
    </w:tbl>
    <w:p w14:paraId="6A0F8884" w14:textId="77777777" w:rsidR="00B804E8" w:rsidRPr="00981E22" w:rsidRDefault="00B804E8"/>
    <w:sectPr w:rsidR="00B804E8" w:rsidRPr="00981E22" w:rsidSect="00981E22">
      <w:pgSz w:w="11906" w:h="16838"/>
      <w:pgMar w:top="1440" w:right="1800" w:bottom="1440" w:left="180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FDF4BD" w14:textId="77777777" w:rsidR="00FE0961" w:rsidRDefault="00FE0961" w:rsidP="0039421C">
      <w:r>
        <w:separator/>
      </w:r>
    </w:p>
  </w:endnote>
  <w:endnote w:type="continuationSeparator" w:id="0">
    <w:p w14:paraId="45D513CB" w14:textId="77777777" w:rsidR="00FE0961" w:rsidRDefault="00FE0961" w:rsidP="0039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E06CF" w14:textId="77777777" w:rsidR="00FE0961" w:rsidRDefault="00FE0961" w:rsidP="0039421C">
      <w:r>
        <w:separator/>
      </w:r>
    </w:p>
  </w:footnote>
  <w:footnote w:type="continuationSeparator" w:id="0">
    <w:p w14:paraId="37DB1287" w14:textId="77777777" w:rsidR="00FE0961" w:rsidRDefault="00FE0961" w:rsidP="0039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bordersDoNotSurroundHeader/>
  <w:bordersDoNotSurroundFooter/>
  <w:revisionView w:markup="0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21C"/>
    <w:rsid w:val="00103E91"/>
    <w:rsid w:val="00104EC6"/>
    <w:rsid w:val="00360FAF"/>
    <w:rsid w:val="0039421C"/>
    <w:rsid w:val="00412175"/>
    <w:rsid w:val="004648C2"/>
    <w:rsid w:val="004906B2"/>
    <w:rsid w:val="0052222B"/>
    <w:rsid w:val="00532145"/>
    <w:rsid w:val="00673549"/>
    <w:rsid w:val="006A5F73"/>
    <w:rsid w:val="009515A4"/>
    <w:rsid w:val="00981E22"/>
    <w:rsid w:val="00A421B8"/>
    <w:rsid w:val="00A47F1F"/>
    <w:rsid w:val="00AC1692"/>
    <w:rsid w:val="00B804E8"/>
    <w:rsid w:val="00EA5E63"/>
    <w:rsid w:val="00FE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F62026"/>
  <w15:chartTrackingRefBased/>
  <w15:docId w15:val="{A7036309-6D5F-45BC-8348-10B500380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531565">
    <w:name w:val="font531565"/>
    <w:basedOn w:val="Normal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1531565">
    <w:name w:val="xl1531565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331565">
    <w:name w:val="xl6331565"/>
    <w:basedOn w:val="Normal"/>
    <w:pPr>
      <w:spacing w:before="100" w:beforeAutospacing="1" w:after="100" w:afterAutospacing="1"/>
      <w:jc w:val="center"/>
      <w:textAlignment w:val="center"/>
    </w:pPr>
    <w:rPr>
      <w:rFonts w:ascii="DengXian" w:eastAsia="DengXian" w:hAnsi="DengXian"/>
      <w:color w:val="000000"/>
      <w:sz w:val="22"/>
      <w:szCs w:val="22"/>
    </w:rPr>
  </w:style>
  <w:style w:type="paragraph" w:customStyle="1" w:styleId="xl6431565">
    <w:name w:val="xl6431565"/>
    <w:basedOn w:val="Normal"/>
    <w:pPr>
      <w:spacing w:before="100" w:beforeAutospacing="1" w:after="100" w:afterAutospacing="1"/>
      <w:textAlignment w:val="bottom"/>
    </w:pPr>
    <w:rPr>
      <w:rFonts w:ascii="DengXian" w:eastAsia="DengXian" w:hAnsi="DengXian"/>
      <w:b/>
      <w:bCs/>
      <w:color w:val="000000"/>
      <w:sz w:val="22"/>
      <w:szCs w:val="22"/>
    </w:rPr>
  </w:style>
  <w:style w:type="paragraph" w:customStyle="1" w:styleId="xl6531565">
    <w:name w:val="xl6531565"/>
    <w:basedOn w:val="Normal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631565">
    <w:name w:val="xl6631565"/>
    <w:basedOn w:val="Normal"/>
    <w:pPr>
      <w:spacing w:before="100" w:beforeAutospacing="1" w:after="100" w:afterAutospacing="1"/>
      <w:jc w:val="center"/>
      <w:textAlignment w:val="bottom"/>
    </w:pPr>
    <w:rPr>
      <w:rFonts w:ascii="DengXian" w:eastAsia="DengXian" w:hAnsi="DengXian"/>
      <w:color w:val="000000"/>
      <w:sz w:val="22"/>
      <w:szCs w:val="22"/>
    </w:rPr>
  </w:style>
  <w:style w:type="paragraph" w:customStyle="1" w:styleId="xl6731565">
    <w:name w:val="xl6731565"/>
    <w:basedOn w:val="Normal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31565">
    <w:name w:val="xl6831565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31565">
    <w:name w:val="xl6931565"/>
    <w:basedOn w:val="Normal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31565">
    <w:name w:val="xl7031565"/>
    <w:basedOn w:val="Normal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31565">
    <w:name w:val="xl7131565"/>
    <w:basedOn w:val="Normal"/>
    <w:pPr>
      <w:spacing w:before="100" w:beforeAutospacing="1" w:after="100" w:afterAutospacing="1"/>
      <w:textAlignment w:val="bottom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231565">
    <w:name w:val="xl7231565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331565">
    <w:name w:val="xl7331565"/>
    <w:basedOn w:val="Normal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431565">
    <w:name w:val="xl7431565"/>
    <w:basedOn w:val="Normal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531565">
    <w:name w:val="xl7531565"/>
    <w:basedOn w:val="Normal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631565">
    <w:name w:val="xl7631565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731565">
    <w:name w:val="xl7731565"/>
    <w:basedOn w:val="Normal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831565">
    <w:name w:val="xl7831565"/>
    <w:basedOn w:val="Normal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931565">
    <w:name w:val="xl7931565"/>
    <w:basedOn w:val="Normal"/>
    <w:pPr>
      <w:pBdr>
        <w:bottom w:val="single" w:sz="12" w:space="0" w:color="auto"/>
      </w:pBd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031565">
    <w:name w:val="xl8031565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131565">
    <w:name w:val="xl8131565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231565">
    <w:name w:val="xl8231565"/>
    <w:basedOn w:val="Normal"/>
    <w:pPr>
      <w:pBdr>
        <w:bottom w:val="single" w:sz="12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331565">
    <w:name w:val="xl8331565"/>
    <w:basedOn w:val="Normal"/>
    <w:pPr>
      <w:pBdr>
        <w:top w:val="single" w:sz="12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431565">
    <w:name w:val="xl8431565"/>
    <w:basedOn w:val="Normal"/>
    <w:pPr>
      <w:pBdr>
        <w:top w:val="single" w:sz="12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531565">
    <w:name w:val="xl8531565"/>
    <w:basedOn w:val="Normal"/>
    <w:pPr>
      <w:pBdr>
        <w:top w:val="single" w:sz="12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942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421C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42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421C"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94</Words>
  <Characters>4893</Characters>
  <Application>Microsoft Office Word</Application>
  <DocSecurity>0</DocSecurity>
  <Lines>40</Lines>
  <Paragraphs>11</Paragraphs>
  <ScaleCrop>false</ScaleCrop>
  <Company/>
  <LinksUpToDate>false</LinksUpToDate>
  <CharactersWithSpaces>5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lyp</dc:creator>
  <cp:keywords/>
  <dc:description/>
  <cp:lastModifiedBy>Sangeetha Sekar</cp:lastModifiedBy>
  <cp:revision>8</cp:revision>
  <dcterms:created xsi:type="dcterms:W3CDTF">2023-08-17T12:37:00Z</dcterms:created>
  <dcterms:modified xsi:type="dcterms:W3CDTF">2023-09-1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3d8d65eb14ab44b3fc45a620f1f5ac1aba0b206f418371012a816873a24315</vt:lpwstr>
  </property>
</Properties>
</file>